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 xml:space="preserve">Supplementary Table2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|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7 up-regulated exosomal tRFs and tiRNAs of EMs</w:t>
      </w:r>
    </w:p>
    <w:tbl>
      <w:tblPr>
        <w:tblStyle w:val="3"/>
        <w:tblW w:w="142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3300"/>
        <w:gridCol w:w="1200"/>
        <w:gridCol w:w="1250"/>
        <w:gridCol w:w="2417"/>
        <w:gridCol w:w="1208"/>
        <w:gridCol w:w="1480"/>
        <w:gridCol w:w="11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283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RF_ID</w:t>
            </w:r>
          </w:p>
        </w:tc>
        <w:tc>
          <w:tcPr>
            <w:tcW w:w="33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RF_Seq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ype</w:t>
            </w:r>
          </w:p>
        </w:tc>
        <w:tc>
          <w:tcPr>
            <w:tcW w:w="12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RFdb_ID</w:t>
            </w:r>
          </w:p>
        </w:tc>
        <w:tc>
          <w:tcPr>
            <w:tcW w:w="2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MINTbase_ID</w:t>
            </w:r>
          </w:p>
        </w:tc>
        <w:tc>
          <w:tcPr>
            <w:tcW w:w="120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log2FC</w:t>
            </w:r>
          </w:p>
        </w:tc>
        <w:tc>
          <w:tcPr>
            <w:tcW w:w="14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Fold_Change</w:t>
            </w:r>
          </w:p>
        </w:tc>
        <w:tc>
          <w:tcPr>
            <w:tcW w:w="1161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p_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Leu-CAG-001</w:t>
            </w:r>
          </w:p>
        </w:tc>
        <w:tc>
          <w:tcPr>
            <w:tcW w:w="330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TCAGGATGGCCGAGCGGTCTAAGGCGCTGCGTTC</w:t>
            </w:r>
          </w:p>
        </w:tc>
        <w:tc>
          <w:tcPr>
            <w:tcW w:w="120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5</w:t>
            </w:r>
          </w:p>
        </w:tc>
        <w:tc>
          <w:tcPr>
            <w:tcW w:w="125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1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5-SP5830MMUKLYM9</w:t>
            </w:r>
          </w:p>
        </w:tc>
        <w:tc>
          <w:tcPr>
            <w:tcW w:w="120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523441113</w:t>
            </w:r>
          </w:p>
        </w:tc>
        <w:tc>
          <w:tcPr>
            <w:tcW w:w="14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7.969177</w:t>
            </w:r>
          </w:p>
        </w:tc>
        <w:tc>
          <w:tcPr>
            <w:tcW w:w="116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53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Leu-TAG-015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TCCCACCACTGCCACC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10a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18-HR05X6D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956890623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8.4635864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580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Gly-CCC-003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CGCCGCTGGTGTAGTGGTATCATGCAAGATTC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3-Q1Q89P9L842205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982746957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.6195944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740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Leu-AAG-001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TCCCACCGCTGCCACCA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01a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18-HR0VX6D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557579655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.5487676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001406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Leu-TAA-005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CCAGGATGGCCGAG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5a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232721684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.80079397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012768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Lys-CTT-003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CCCGGCTAGCTCAGTCGGTAGAGCATGGGACTC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4-PSQP4PW3FJIKE5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78307607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.76636795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00400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Val-CAC-002</w:t>
            </w:r>
          </w:p>
        </w:tc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TTTCCGTAGTGTAGCGGTTATCACATTCGCCTC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iRNA-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-</w:t>
            </w:r>
          </w:p>
        </w:tc>
        <w:tc>
          <w:tcPr>
            <w:tcW w:w="241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RF-34-79MP9PMNH5IS15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773041768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835475822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11965883</w:t>
            </w:r>
          </w:p>
        </w:tc>
      </w:tr>
    </w:tbl>
    <w:p>
      <w:pPr>
        <w:rPr>
          <w:rFonts w:hint="default" w:ascii="Times New Roman" w:hAnsi="Times New Roman" w:eastAsia="等线" w:cs="Times New Roman"/>
          <w:color w:val="000000"/>
          <w:kern w:val="0"/>
          <w:sz w:val="22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2"/>
          <w:lang w:val="en-US" w:eastAsia="zh-CN"/>
        </w:rPr>
        <w:t>log2F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</w:rPr>
        <w:t>(EMs vs. Control group)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710870"/>
    <w:rsid w:val="2E710870"/>
    <w:rsid w:val="3C723902"/>
    <w:rsid w:val="47EF4797"/>
    <w:rsid w:val="4BCC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2:51:00Z</dcterms:created>
  <dc:creator>MAX</dc:creator>
  <cp:lastModifiedBy>MAX</cp:lastModifiedBy>
  <dcterms:modified xsi:type="dcterms:W3CDTF">2021-09-20T12:4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